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81202C" w14:textId="77777777" w:rsidR="0056018D" w:rsidRDefault="0056018D" w:rsidP="0056018D">
      <w:pPr>
        <w:spacing w:line="360" w:lineRule="auto"/>
        <w:rPr>
          <w:rFonts w:ascii="Arial" w:hAnsi="Arial" w:cs="Arial"/>
          <w:color w:val="000000"/>
          <w:sz w:val="20"/>
          <w:szCs w:val="20"/>
          <w:highlight w:val="yellow"/>
          <w:shd w:val="clear" w:color="auto" w:fill="FFFFFF"/>
        </w:rPr>
      </w:pPr>
    </w:p>
    <w:tbl>
      <w:tblPr>
        <w:tblStyle w:val="GridTable4-Accent31"/>
        <w:tblW w:w="7905" w:type="dxa"/>
        <w:tblLayout w:type="fixed"/>
        <w:tblLook w:val="04A0" w:firstRow="1" w:lastRow="0" w:firstColumn="1" w:lastColumn="0" w:noHBand="0" w:noVBand="1"/>
      </w:tblPr>
      <w:tblGrid>
        <w:gridCol w:w="2235"/>
        <w:gridCol w:w="1417"/>
        <w:gridCol w:w="1701"/>
        <w:gridCol w:w="851"/>
        <w:gridCol w:w="1701"/>
      </w:tblGrid>
      <w:tr w:rsidR="0056018D" w:rsidRPr="0070310C" w14:paraId="5295B2F0" w14:textId="77777777" w:rsidTr="00E040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05" w:type="dxa"/>
            <w:gridSpan w:val="5"/>
          </w:tcPr>
          <w:p w14:paraId="50BBE038" w14:textId="18CF53B3" w:rsidR="0056018D" w:rsidRPr="0070310C" w:rsidRDefault="00996C72" w:rsidP="0015158F">
            <w:pPr>
              <w:pStyle w:val="BodyText"/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</w:pPr>
            <w:r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  <w:t>Supplementary data file 3</w:t>
            </w:r>
            <w:r w:rsidR="003E34A0"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  <w:t xml:space="preserve">:  </w:t>
            </w:r>
            <w:r w:rsidR="0077100F"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  <w:t>Operative</w:t>
            </w:r>
            <w:r w:rsidR="00B327AE"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  <w:t xml:space="preserve"> </w:t>
            </w:r>
            <w:r w:rsidR="003E34A0"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  <w:t xml:space="preserve"> and postoperative characteristics in </w:t>
            </w:r>
            <w:r w:rsidR="00B327AE"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  <w:t xml:space="preserve">Difficult </w:t>
            </w:r>
            <w:r w:rsidR="003E34A0"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  <w:t xml:space="preserve"> v.s. Easy </w:t>
            </w:r>
            <w:r w:rsidR="00B327AE"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  <w:t xml:space="preserve">Cholecystectomies in </w:t>
            </w:r>
            <w:r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  <w:t xml:space="preserve">683 </w:t>
            </w:r>
            <w:r w:rsidR="00B327AE"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  <w:t>Obese P</w:t>
            </w:r>
            <w:r w:rsidR="00B96339">
              <w:rPr>
                <w:rFonts w:ascii="Calibri" w:hAnsi="Calibri" w:cs="Arial"/>
                <w:bCs w:val="0"/>
                <w:color w:val="FFFFFF"/>
                <w:sz w:val="18"/>
                <w:szCs w:val="18"/>
              </w:rPr>
              <w:t>atients</w:t>
            </w:r>
          </w:p>
        </w:tc>
      </w:tr>
      <w:tr w:rsidR="00E040D0" w:rsidRPr="0070310C" w14:paraId="277C4DB9" w14:textId="77777777" w:rsidTr="00E0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53FE7EEC" w14:textId="77777777" w:rsidR="005139BE" w:rsidRPr="0070310C" w:rsidRDefault="005139BE" w:rsidP="005139BE">
            <w:pPr>
              <w:rPr>
                <w:rFonts w:cs="Arial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417" w:type="dxa"/>
          </w:tcPr>
          <w:p w14:paraId="1E0DD646" w14:textId="77777777" w:rsidR="005139BE" w:rsidRPr="00576C2F" w:rsidRDefault="005139BE" w:rsidP="0057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576C2F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Easy</w:t>
            </w:r>
          </w:p>
          <w:p w14:paraId="13E20085" w14:textId="77777777" w:rsidR="005139BE" w:rsidRPr="00576C2F" w:rsidRDefault="005139BE" w:rsidP="0057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576C2F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Grade I, II, III</w:t>
            </w:r>
          </w:p>
          <w:p w14:paraId="7CFDD2AE" w14:textId="603A9910" w:rsidR="005139BE" w:rsidRPr="00576C2F" w:rsidRDefault="005139BE" w:rsidP="0057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8"/>
                <w:szCs w:val="18"/>
              </w:rPr>
            </w:pPr>
            <w:r w:rsidRPr="00576C2F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n = 409 (59.9%)</w:t>
            </w:r>
          </w:p>
        </w:tc>
        <w:tc>
          <w:tcPr>
            <w:tcW w:w="1701" w:type="dxa"/>
          </w:tcPr>
          <w:p w14:paraId="2BBA43F6" w14:textId="77777777" w:rsidR="005139BE" w:rsidRPr="00576C2F" w:rsidRDefault="005139BE" w:rsidP="0057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576C2F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Difficult</w:t>
            </w:r>
          </w:p>
          <w:p w14:paraId="23CE0D02" w14:textId="77777777" w:rsidR="005139BE" w:rsidRPr="00576C2F" w:rsidRDefault="005139BE" w:rsidP="0057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8"/>
                <w:szCs w:val="18"/>
                <w:lang w:val="en-US"/>
              </w:rPr>
            </w:pPr>
            <w:r w:rsidRPr="00576C2F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Grade IV, V</w:t>
            </w:r>
          </w:p>
          <w:p w14:paraId="7BA24F99" w14:textId="32D5DAFF" w:rsidR="005139BE" w:rsidRPr="00576C2F" w:rsidRDefault="005139BE" w:rsidP="00576C2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8"/>
                <w:szCs w:val="18"/>
              </w:rPr>
            </w:pPr>
            <w:r w:rsidRPr="00576C2F">
              <w:rPr>
                <w:rFonts w:cs="Arial"/>
                <w:b/>
                <w:color w:val="000000"/>
                <w:sz w:val="18"/>
                <w:szCs w:val="18"/>
                <w:lang w:val="en-US"/>
              </w:rPr>
              <w:t>n = 274 (40.1%)</w:t>
            </w:r>
          </w:p>
        </w:tc>
        <w:tc>
          <w:tcPr>
            <w:tcW w:w="851" w:type="dxa"/>
          </w:tcPr>
          <w:p w14:paraId="1CD4959F" w14:textId="5B2AF7EF" w:rsidR="005139BE" w:rsidRPr="0070310C" w:rsidRDefault="00793520" w:rsidP="00513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701" w:type="dxa"/>
          </w:tcPr>
          <w:p w14:paraId="227CC41D" w14:textId="77777777" w:rsidR="005139BE" w:rsidRPr="0070310C" w:rsidRDefault="005139BE" w:rsidP="005139B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color w:val="000000"/>
                <w:sz w:val="18"/>
                <w:szCs w:val="18"/>
              </w:rPr>
            </w:pPr>
            <w:r w:rsidRPr="0070310C">
              <w:rPr>
                <w:rFonts w:cs="Arial"/>
                <w:b/>
                <w:color w:val="000000"/>
                <w:sz w:val="18"/>
                <w:szCs w:val="18"/>
              </w:rPr>
              <w:t>OR (95% CI)</w:t>
            </w:r>
          </w:p>
        </w:tc>
      </w:tr>
      <w:tr w:rsidR="00E040D0" w:rsidRPr="0070310C" w14:paraId="1C61D48C" w14:textId="77777777" w:rsidTr="00E04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66BE8D18" w14:textId="4BD094CD" w:rsidR="005139BE" w:rsidRPr="00860D85" w:rsidRDefault="005139BE" w:rsidP="0079352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Bile Duct </w:t>
            </w:r>
            <w:r w:rsidR="00793520">
              <w:rPr>
                <w:rFonts w:cs="Arial"/>
                <w:sz w:val="18"/>
                <w:szCs w:val="18"/>
              </w:rPr>
              <w:t>Explorations</w:t>
            </w:r>
          </w:p>
        </w:tc>
        <w:tc>
          <w:tcPr>
            <w:tcW w:w="1417" w:type="dxa"/>
          </w:tcPr>
          <w:p w14:paraId="3737B839" w14:textId="7EECC942" w:rsidR="005139BE" w:rsidRPr="00860D85" w:rsidRDefault="005139BE" w:rsidP="00793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2 (10.2%)</w:t>
            </w:r>
          </w:p>
        </w:tc>
        <w:tc>
          <w:tcPr>
            <w:tcW w:w="1701" w:type="dxa"/>
          </w:tcPr>
          <w:p w14:paraId="6FA328C3" w14:textId="5CF1F29E" w:rsidR="005139BE" w:rsidRPr="00860D85" w:rsidRDefault="005139BE" w:rsidP="00793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6 (27.7%)</w:t>
            </w:r>
          </w:p>
        </w:tc>
        <w:tc>
          <w:tcPr>
            <w:tcW w:w="851" w:type="dxa"/>
          </w:tcPr>
          <w:p w14:paraId="615FBAAC" w14:textId="78D95A4E" w:rsidR="005139BE" w:rsidRPr="00C00578" w:rsidRDefault="00C00578" w:rsidP="00793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/>
                <w:sz w:val="18"/>
                <w:szCs w:val="18"/>
              </w:rPr>
            </w:pPr>
            <w:r w:rsidRPr="00C00578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30893FD0" w14:textId="2EAD5FFB" w:rsidR="005139BE" w:rsidRPr="00860D85" w:rsidRDefault="0007279E" w:rsidP="00793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298 (0.197, 0.451)</w:t>
            </w:r>
          </w:p>
        </w:tc>
      </w:tr>
      <w:tr w:rsidR="00E040D0" w:rsidRPr="0070310C" w14:paraId="1534F7BB" w14:textId="77777777" w:rsidTr="00E0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A663F87" w14:textId="5FBC865D" w:rsidR="005139BE" w:rsidRPr="00860D85" w:rsidRDefault="007E7D6A" w:rsidP="00793520">
            <w:pPr>
              <w:rPr>
                <w:rFonts w:cs="Arial"/>
                <w:bCs w:val="0"/>
                <w:sz w:val="18"/>
                <w:szCs w:val="18"/>
              </w:rPr>
            </w:pPr>
            <w:r>
              <w:rPr>
                <w:rFonts w:cs="Arial"/>
                <w:bCs w:val="0"/>
                <w:sz w:val="18"/>
                <w:szCs w:val="18"/>
              </w:rPr>
              <w:t xml:space="preserve">Median </w:t>
            </w:r>
            <w:r w:rsidR="005139BE">
              <w:rPr>
                <w:rFonts w:cs="Arial"/>
                <w:bCs w:val="0"/>
                <w:sz w:val="18"/>
                <w:szCs w:val="18"/>
              </w:rPr>
              <w:t>Operative Time</w:t>
            </w:r>
          </w:p>
        </w:tc>
        <w:tc>
          <w:tcPr>
            <w:tcW w:w="1417" w:type="dxa"/>
          </w:tcPr>
          <w:p w14:paraId="3FA01208" w14:textId="0DDD4442" w:rsidR="005139BE" w:rsidRPr="00860D85" w:rsidRDefault="007E7D6A" w:rsidP="00793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0 min (40 – 70)</w:t>
            </w:r>
          </w:p>
        </w:tc>
        <w:tc>
          <w:tcPr>
            <w:tcW w:w="1701" w:type="dxa"/>
          </w:tcPr>
          <w:p w14:paraId="7AE09DA3" w14:textId="2D96F560" w:rsidR="005139BE" w:rsidRPr="00860D85" w:rsidRDefault="007E7D6A" w:rsidP="00793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05 min (80 – 130)</w:t>
            </w:r>
          </w:p>
        </w:tc>
        <w:tc>
          <w:tcPr>
            <w:tcW w:w="851" w:type="dxa"/>
          </w:tcPr>
          <w:p w14:paraId="160C632A" w14:textId="4111BCE8" w:rsidR="005139BE" w:rsidRPr="00860D85" w:rsidRDefault="007E7D6A" w:rsidP="00793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00578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7444F9ED" w14:textId="6088ECF7" w:rsidR="005139BE" w:rsidRPr="00860D85" w:rsidRDefault="007E7D6A" w:rsidP="00793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  <w:tr w:rsidR="00E040D0" w:rsidRPr="0070310C" w14:paraId="272735DB" w14:textId="77777777" w:rsidTr="00E04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7DCEDAC1" w14:textId="5FCB6332" w:rsidR="005139BE" w:rsidRPr="00733EF9" w:rsidRDefault="005139BE" w:rsidP="00793520">
            <w:pPr>
              <w:rPr>
                <w:rFonts w:cs="Arial"/>
                <w:bCs w:val="0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cs="Arial"/>
                <w:bCs w:val="0"/>
                <w:sz w:val="18"/>
                <w:szCs w:val="18"/>
              </w:rPr>
              <w:t>Surgery in Index admission</w:t>
            </w:r>
          </w:p>
        </w:tc>
        <w:tc>
          <w:tcPr>
            <w:tcW w:w="1417" w:type="dxa"/>
          </w:tcPr>
          <w:p w14:paraId="03AB078B" w14:textId="1391136B" w:rsidR="005139BE" w:rsidRPr="00733EF9" w:rsidRDefault="005139BE" w:rsidP="00C96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64 (89</w:t>
            </w:r>
            <w:r w:rsidRPr="00733EF9">
              <w:rPr>
                <w:rFonts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701" w:type="dxa"/>
          </w:tcPr>
          <w:p w14:paraId="534D027D" w14:textId="2A09441E" w:rsidR="005139BE" w:rsidRPr="00733EF9" w:rsidRDefault="005139BE" w:rsidP="00C96AC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17 (79.2</w:t>
            </w:r>
            <w:r w:rsidRPr="00733EF9">
              <w:rPr>
                <w:rFonts w:cs="Arial"/>
                <w:color w:val="000000"/>
                <w:sz w:val="18"/>
                <w:szCs w:val="18"/>
              </w:rPr>
              <w:t>%)</w:t>
            </w:r>
          </w:p>
        </w:tc>
        <w:tc>
          <w:tcPr>
            <w:tcW w:w="851" w:type="dxa"/>
          </w:tcPr>
          <w:p w14:paraId="4C654895" w14:textId="341C95EE" w:rsidR="005139BE" w:rsidRPr="00733EF9" w:rsidRDefault="00892442" w:rsidP="00793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00578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649E476E" w14:textId="2601C24D" w:rsidR="005139BE" w:rsidRPr="00733EF9" w:rsidRDefault="00892442" w:rsidP="00793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2.125 (1.388, 3.251)</w:t>
            </w:r>
          </w:p>
        </w:tc>
      </w:tr>
      <w:tr w:rsidR="00E040D0" w:rsidRPr="0070310C" w14:paraId="0688E77D" w14:textId="77777777" w:rsidTr="00E0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1E4B391F" w14:textId="1AA6384E" w:rsidR="00C96AC5" w:rsidRDefault="00C96AC5" w:rsidP="00793520">
            <w:pPr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bCs w:val="0"/>
                <w:sz w:val="18"/>
                <w:szCs w:val="18"/>
              </w:rPr>
              <w:t>Two or more episodes</w:t>
            </w:r>
          </w:p>
        </w:tc>
        <w:tc>
          <w:tcPr>
            <w:tcW w:w="1417" w:type="dxa"/>
          </w:tcPr>
          <w:p w14:paraId="46DB23C4" w14:textId="502BEA05" w:rsidR="00C96AC5" w:rsidRDefault="00C96AC5" w:rsidP="00793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5 (11%)</w:t>
            </w:r>
          </w:p>
        </w:tc>
        <w:tc>
          <w:tcPr>
            <w:tcW w:w="1701" w:type="dxa"/>
          </w:tcPr>
          <w:p w14:paraId="5FF7F74F" w14:textId="56CF2575" w:rsidR="00C96AC5" w:rsidRDefault="00C96AC5" w:rsidP="00793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7 (20.8%)</w:t>
            </w:r>
          </w:p>
        </w:tc>
        <w:tc>
          <w:tcPr>
            <w:tcW w:w="851" w:type="dxa"/>
          </w:tcPr>
          <w:p w14:paraId="46D77B20" w14:textId="25ADD775" w:rsidR="00C96AC5" w:rsidRPr="00733EF9" w:rsidRDefault="00F73F2D" w:rsidP="00793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00578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539B43E7" w14:textId="61E43870" w:rsidR="00C96AC5" w:rsidRPr="00733EF9" w:rsidRDefault="00FE1A83" w:rsidP="0079352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71 (0.308, 0.720)</w:t>
            </w:r>
          </w:p>
        </w:tc>
      </w:tr>
      <w:tr w:rsidR="00E040D0" w:rsidRPr="0070310C" w14:paraId="37DD016E" w14:textId="77777777" w:rsidTr="00E040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</w:tcPr>
          <w:p w14:paraId="2649E5CE" w14:textId="6C5BB209" w:rsidR="005139BE" w:rsidRPr="00733EF9" w:rsidRDefault="007E7D6A" w:rsidP="00793520">
            <w:pPr>
              <w:rPr>
                <w:rFonts w:cs="Arial"/>
                <w:bCs w:val="0"/>
                <w:sz w:val="18"/>
                <w:szCs w:val="18"/>
              </w:rPr>
            </w:pPr>
            <w:r>
              <w:rPr>
                <w:rFonts w:cs="Arial"/>
                <w:bCs w:val="0"/>
                <w:sz w:val="18"/>
                <w:szCs w:val="18"/>
              </w:rPr>
              <w:t xml:space="preserve">Median Total </w:t>
            </w:r>
            <w:r w:rsidR="005139BE">
              <w:rPr>
                <w:rFonts w:cs="Arial"/>
                <w:bCs w:val="0"/>
                <w:sz w:val="18"/>
                <w:szCs w:val="18"/>
              </w:rPr>
              <w:t>Hospital Stay</w:t>
            </w:r>
          </w:p>
        </w:tc>
        <w:tc>
          <w:tcPr>
            <w:tcW w:w="1417" w:type="dxa"/>
          </w:tcPr>
          <w:p w14:paraId="7C01E21B" w14:textId="71EC392D" w:rsidR="005139BE" w:rsidRPr="00733EF9" w:rsidRDefault="0002536C" w:rsidP="00793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 days (1 – 6)</w:t>
            </w:r>
          </w:p>
        </w:tc>
        <w:tc>
          <w:tcPr>
            <w:tcW w:w="1701" w:type="dxa"/>
          </w:tcPr>
          <w:p w14:paraId="6F4C1094" w14:textId="3392AC43" w:rsidR="005139BE" w:rsidRPr="00733EF9" w:rsidRDefault="0002536C" w:rsidP="00793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 days (5 - 15)</w:t>
            </w:r>
          </w:p>
        </w:tc>
        <w:tc>
          <w:tcPr>
            <w:tcW w:w="851" w:type="dxa"/>
          </w:tcPr>
          <w:p w14:paraId="5424F7D3" w14:textId="74198E1A" w:rsidR="005139BE" w:rsidRPr="00733EF9" w:rsidRDefault="0002536C" w:rsidP="00793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 w:rsidRPr="00C00578">
              <w:rPr>
                <w:rFonts w:cs="Arial"/>
                <w:b/>
                <w:sz w:val="18"/>
                <w:szCs w:val="18"/>
              </w:rPr>
              <w:t>&lt;0.001</w:t>
            </w:r>
          </w:p>
        </w:tc>
        <w:tc>
          <w:tcPr>
            <w:tcW w:w="1701" w:type="dxa"/>
          </w:tcPr>
          <w:p w14:paraId="29442F72" w14:textId="136D7FFF" w:rsidR="005139BE" w:rsidRPr="00733EF9" w:rsidRDefault="0002536C" w:rsidP="0079352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-</w:t>
            </w:r>
          </w:p>
        </w:tc>
      </w:tr>
    </w:tbl>
    <w:p w14:paraId="3866FB8E" w14:textId="77777777" w:rsidR="0056018D" w:rsidRDefault="0056018D" w:rsidP="00793520">
      <w:pPr>
        <w:spacing w:line="360" w:lineRule="auto"/>
        <w:jc w:val="center"/>
        <w:rPr>
          <w:rFonts w:ascii="Arial" w:hAnsi="Arial" w:cs="Arial"/>
          <w:color w:val="000000"/>
          <w:sz w:val="20"/>
          <w:szCs w:val="20"/>
          <w:highlight w:val="yellow"/>
          <w:shd w:val="clear" w:color="auto" w:fill="FFFFFF"/>
        </w:rPr>
      </w:pPr>
    </w:p>
    <w:p w14:paraId="61CD3D51" w14:textId="77777777" w:rsidR="001B53C0" w:rsidRDefault="001B53C0" w:rsidP="00793520">
      <w:pPr>
        <w:jc w:val="center"/>
      </w:pPr>
    </w:p>
    <w:sectPr w:rsidR="001B53C0" w:rsidSect="001B53C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018D"/>
    <w:rsid w:val="0002536C"/>
    <w:rsid w:val="0007279E"/>
    <w:rsid w:val="00112EC0"/>
    <w:rsid w:val="0015158F"/>
    <w:rsid w:val="001B53C0"/>
    <w:rsid w:val="001B54D7"/>
    <w:rsid w:val="003542BD"/>
    <w:rsid w:val="003E34A0"/>
    <w:rsid w:val="005139BE"/>
    <w:rsid w:val="00555B35"/>
    <w:rsid w:val="0056018D"/>
    <w:rsid w:val="00576C2F"/>
    <w:rsid w:val="006F0F58"/>
    <w:rsid w:val="0077100F"/>
    <w:rsid w:val="0077533A"/>
    <w:rsid w:val="00793520"/>
    <w:rsid w:val="007E7D6A"/>
    <w:rsid w:val="00821CD3"/>
    <w:rsid w:val="00892442"/>
    <w:rsid w:val="00996C72"/>
    <w:rsid w:val="00B327AE"/>
    <w:rsid w:val="00B96339"/>
    <w:rsid w:val="00BA0374"/>
    <w:rsid w:val="00BB1167"/>
    <w:rsid w:val="00C00578"/>
    <w:rsid w:val="00C81703"/>
    <w:rsid w:val="00C96AC5"/>
    <w:rsid w:val="00E040D0"/>
    <w:rsid w:val="00EA7811"/>
    <w:rsid w:val="00F73F2D"/>
    <w:rsid w:val="00FE1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E98B1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18D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56018D"/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56018D"/>
    <w:pPr>
      <w:spacing w:after="120"/>
    </w:pPr>
    <w:rPr>
      <w:rFonts w:asciiTheme="minorHAnsi" w:eastAsiaTheme="minorEastAsia" w:hAnsiTheme="minorHAnsi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5601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018D"/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4-Accent31">
    <w:name w:val="Grid Table 4 - Accent 31"/>
    <w:basedOn w:val="TableNormal"/>
    <w:uiPriority w:val="49"/>
    <w:rsid w:val="0056018D"/>
    <w:tblPr>
      <w:tblStyleRowBandSize w:val="1"/>
      <w:tblStyleColBandSize w:val="1"/>
      <w:tblInd w:w="0" w:type="dxa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  <w:insideV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paragraph" w:styleId="BodyText">
    <w:name w:val="Body Text"/>
    <w:basedOn w:val="Normal"/>
    <w:link w:val="BodyTextChar"/>
    <w:uiPriority w:val="99"/>
    <w:unhideWhenUsed/>
    <w:rsid w:val="0056018D"/>
    <w:pPr>
      <w:spacing w:after="120"/>
    </w:pPr>
    <w:rPr>
      <w:rFonts w:asciiTheme="minorHAnsi" w:eastAsiaTheme="minorEastAsia" w:hAnsiTheme="minorHAnsi" w:cstheme="minorBidi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5601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89</Words>
  <Characters>508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NASSAR</dc:creator>
  <cp:keywords/>
  <dc:description/>
  <cp:lastModifiedBy>AHMAD NASSAR</cp:lastModifiedBy>
  <cp:revision>5</cp:revision>
  <dcterms:created xsi:type="dcterms:W3CDTF">2022-02-23T12:37:00Z</dcterms:created>
  <dcterms:modified xsi:type="dcterms:W3CDTF">2022-02-24T09:17:00Z</dcterms:modified>
</cp:coreProperties>
</file>